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65F" w:rsidRPr="00C824DB" w:rsidRDefault="0032765F" w:rsidP="0032765F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9 Table</w:t>
      </w:r>
      <w:r w:rsidRPr="00C824DB">
        <w:rPr>
          <w:rFonts w:ascii="Times New Roman" w:hAnsi="Times New Roman" w:cs="Times New Roman"/>
          <w:b/>
          <w:szCs w:val="24"/>
        </w:rPr>
        <w:t xml:space="preserve">. </w:t>
      </w:r>
      <w:r w:rsidR="0030161F" w:rsidRPr="0030161F">
        <w:rPr>
          <w:rFonts w:ascii="Times New Roman" w:hAnsi="Times New Roman" w:cs="Times New Roman"/>
          <w:b/>
          <w:szCs w:val="24"/>
        </w:rPr>
        <w:t>The association between different liver disease categories and risk of hospitalization for infection syndrome and infection-related mortality compared with NBNC patients with normal to mildly elevated liver enzyme levels in participants aged ≥ 50 years (N = 64,414)</w:t>
      </w:r>
      <w:r w:rsidR="002033A6">
        <w:rPr>
          <w:rFonts w:ascii="Times New Roman" w:hAnsi="Times New Roman" w:cs="Times New Roman"/>
          <w:b/>
          <w:szCs w:val="24"/>
        </w:rPr>
        <w:t>.</w:t>
      </w:r>
      <w:r w:rsidRPr="00C824DB">
        <w:rPr>
          <w:rFonts w:ascii="Times New Roman" w:hAnsi="Times New Roman" w:cs="Times New Roman"/>
          <w:b/>
          <w:szCs w:val="24"/>
        </w:rPr>
        <w:t xml:space="preserve"> 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5"/>
        <w:gridCol w:w="1958"/>
        <w:gridCol w:w="1535"/>
        <w:gridCol w:w="1536"/>
        <w:gridCol w:w="1536"/>
        <w:gridCol w:w="1535"/>
        <w:gridCol w:w="1536"/>
        <w:gridCol w:w="1536"/>
      </w:tblGrid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8" w:type="dxa"/>
            <w:vAlign w:val="center"/>
          </w:tcPr>
          <w:p w:rsidR="00F734AF" w:rsidRDefault="00F734AF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NBNC</w:t>
            </w:r>
          </w:p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 ALT normal to 1.5x UNL</w:t>
            </w:r>
          </w:p>
        </w:tc>
        <w:tc>
          <w:tcPr>
            <w:tcW w:w="3071" w:type="dxa"/>
            <w:gridSpan w:val="2"/>
            <w:shd w:val="clear" w:color="auto" w:fill="auto"/>
            <w:vAlign w:val="center"/>
          </w:tcPr>
          <w:p w:rsidR="0032765F" w:rsidRPr="00C824DB" w:rsidRDefault="00F734A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NBNC</w:t>
            </w:r>
          </w:p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T ≥ 1.5x UNL</w:t>
            </w:r>
          </w:p>
        </w:tc>
        <w:tc>
          <w:tcPr>
            <w:tcW w:w="3071" w:type="dxa"/>
            <w:gridSpan w:val="2"/>
            <w:shd w:val="clear" w:color="auto" w:fill="auto"/>
            <w:vAlign w:val="center"/>
          </w:tcPr>
          <w:p w:rsidR="0032765F" w:rsidRPr="00F734AF" w:rsidRDefault="0032765F" w:rsidP="00F73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734A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3072" w:type="dxa"/>
            <w:gridSpan w:val="2"/>
            <w:shd w:val="clear" w:color="auto" w:fill="auto"/>
            <w:vAlign w:val="center"/>
          </w:tcPr>
          <w:p w:rsidR="0032765F" w:rsidRPr="00C824DB" w:rsidRDefault="0032765F" w:rsidP="00F73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35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t>Hospitalization for infection</w:t>
            </w: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l infections</w:t>
            </w: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6 (0.85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4 (0.92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8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6 (0.79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7 (0.89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59 (1.45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74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6 (1.15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epticemia</w:t>
            </w: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7 (0.66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6 (0.72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2 (0.6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9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4 (0.7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4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59 (1.30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94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3 (1.01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51)</w:t>
            </w: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Lower respiratory tract</w:t>
            </w: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3 (0.6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9 (0.8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8 (0.66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1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3 (0.80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8 (1.45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96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0 (1.11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52)</w:t>
            </w: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Intra-abdominal </w:t>
            </w: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7 (0.84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2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7 (0.84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2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9 (0.60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2 (0.62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7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42 (1.0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90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5 (0.94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7)</w:t>
            </w: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Reproductive and urinary tract</w:t>
            </w: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2 (0.75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5 (0.7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2 (0.80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2 (0.89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72 (1.49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98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4 (1.16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kin and soft tissue</w:t>
            </w: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0 (0.72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1 (0.66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4 (0.6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7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3 (0.73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11 (0.83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1 (0.6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Osteomyelitis</w:t>
            </w: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3 (0.46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32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7 (0.4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43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60 (0.30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66 (0.32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6 (0.62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55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5 (0.4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93)</w:t>
            </w: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ecrotizing fasciitis</w:t>
            </w: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9 (0.11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5.72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56 (0.08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4.10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69 (0.1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84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71 (0.1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93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17 (0.6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6.99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73 (0.53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5.64)</w:t>
            </w: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Infectious intestinal diseases</w:t>
            </w: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41 (0.13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45 (0.14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40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5 (0.50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46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0 (0.53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90 (1.13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3.20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58 (0.93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66)</w:t>
            </w:r>
          </w:p>
        </w:tc>
      </w:tr>
      <w:tr w:rsidR="0032765F" w:rsidRPr="00C824DB" w:rsidTr="005E4C56">
        <w:tc>
          <w:tcPr>
            <w:tcW w:w="2715" w:type="dxa"/>
            <w:shd w:val="clear" w:color="auto" w:fill="auto"/>
          </w:tcPr>
          <w:p w:rsidR="0032765F" w:rsidRPr="00C824DB" w:rsidRDefault="0032765F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t>Infection-related deaths</w:t>
            </w:r>
          </w:p>
        </w:tc>
        <w:tc>
          <w:tcPr>
            <w:tcW w:w="1958" w:type="dxa"/>
            <w:vAlign w:val="center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0 (0.55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81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60 (0.87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94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59 (0.36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98)</w:t>
            </w:r>
          </w:p>
        </w:tc>
        <w:tc>
          <w:tcPr>
            <w:tcW w:w="1535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0.86 (0.52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07 (1.39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3.08)</w:t>
            </w:r>
          </w:p>
        </w:tc>
        <w:tc>
          <w:tcPr>
            <w:tcW w:w="1536" w:type="dxa"/>
            <w:shd w:val="clear" w:color="auto" w:fill="auto"/>
            <w:vAlign w:val="bottom"/>
          </w:tcPr>
          <w:p w:rsidR="0032765F" w:rsidRPr="00C824DB" w:rsidRDefault="0032765F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40 (0.93</w:t>
            </w:r>
            <w:r w:rsidR="00F734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.09)</w:t>
            </w:r>
          </w:p>
        </w:tc>
      </w:tr>
    </w:tbl>
    <w:p w:rsidR="00D77679" w:rsidRDefault="0032765F">
      <w:pPr>
        <w:rPr>
          <w:rFonts w:ascii="Times New Roman" w:hAnsi="Times New Roman" w:cs="Times New Roman"/>
          <w:sz w:val="20"/>
          <w:szCs w:val="20"/>
        </w:rPr>
      </w:pPr>
      <w:r w:rsidRPr="00C824DB">
        <w:rPr>
          <w:rFonts w:ascii="Times New Roman" w:hAnsi="Times New Roman" w:cs="Times New Roman"/>
          <w:sz w:val="20"/>
          <w:szCs w:val="20"/>
        </w:rPr>
        <w:t>*Adjusted for continuous age, sex, BMI category, smoking (current, non-current), alcohol c</w:t>
      </w:r>
      <w:r w:rsidR="00914867">
        <w:rPr>
          <w:rFonts w:ascii="Times New Roman" w:hAnsi="Times New Roman" w:cs="Times New Roman"/>
          <w:sz w:val="20"/>
          <w:szCs w:val="20"/>
        </w:rPr>
        <w:t xml:space="preserve">onsumption, education level, diabetes </w:t>
      </w:r>
      <w:r w:rsidRPr="00C824DB">
        <w:rPr>
          <w:rFonts w:ascii="Times New Roman" w:hAnsi="Times New Roman" w:cs="Times New Roman"/>
          <w:sz w:val="20"/>
          <w:szCs w:val="20"/>
        </w:rPr>
        <w:t>(no, fasting glucose ≤130, 131-200, &gt;200), eGFR category, systemic steroids use &gt;30 days before study entry, and history of hospitalization within 6 months before hospitalization for infection syndrom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D01D0" w:rsidRPr="00914867" w:rsidRDefault="00914867">
      <w:pPr>
        <w:rPr>
          <w:rFonts w:ascii="Times New Roman" w:eastAsia="標楷體" w:hAnsi="Times New Roman" w:cs="Times New Roman" w:hint="eastAsia"/>
          <w:b/>
          <w:sz w:val="20"/>
          <w:szCs w:val="20"/>
        </w:rPr>
      </w:pPr>
      <w:r w:rsidRPr="002B2BEF">
        <w:rPr>
          <w:rFonts w:ascii="Times New Roman" w:eastAsia="標楷體" w:hAnsi="Times New Roman" w:cs="Times New Roman"/>
          <w:b/>
          <w:sz w:val="20"/>
          <w:szCs w:val="20"/>
        </w:rPr>
        <w:t xml:space="preserve">Abbreviations: </w:t>
      </w:r>
      <w:r w:rsidRPr="006A5307">
        <w:rPr>
          <w:rFonts w:ascii="Times New Roman" w:eastAsia="標楷體" w:hAnsi="Times New Roman" w:cs="Times New Roman"/>
          <w:b/>
          <w:sz w:val="20"/>
          <w:szCs w:val="20"/>
        </w:rPr>
        <w:t>ALT, alanine aminotransferase;</w:t>
      </w:r>
      <w:r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Pr="007F43D5">
        <w:rPr>
          <w:rFonts w:ascii="Times New Roman" w:eastAsia="標楷體" w:hAnsi="Times New Roman" w:cs="Times New Roman"/>
          <w:b/>
          <w:sz w:val="20"/>
          <w:szCs w:val="20"/>
        </w:rPr>
        <w:t>BMI, body mass index;</w:t>
      </w:r>
      <w:r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Pr="007F43D5">
        <w:rPr>
          <w:rFonts w:ascii="Times New Roman" w:eastAsia="標楷體" w:hAnsi="Times New Roman" w:cs="Times New Roman"/>
          <w:b/>
          <w:sz w:val="20"/>
          <w:szCs w:val="20"/>
        </w:rPr>
        <w:t>eGFR, estimated glomerular filtration rate;</w:t>
      </w:r>
      <w:r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Pr="002B2BEF">
        <w:rPr>
          <w:rFonts w:ascii="Times New Roman" w:eastAsia="標楷體" w:hAnsi="Times New Roman" w:cs="Times New Roman"/>
          <w:b/>
          <w:sz w:val="20"/>
          <w:szCs w:val="20"/>
        </w:rPr>
        <w:t xml:space="preserve">HR, hazard ratio; </w:t>
      </w:r>
      <w:bookmarkStart w:id="0" w:name="_GoBack"/>
      <w:bookmarkEnd w:id="0"/>
      <w:r w:rsidRPr="002B2BEF">
        <w:rPr>
          <w:rFonts w:ascii="Times New Roman" w:eastAsia="標楷體" w:hAnsi="Times New Roman" w:cs="Times New Roman"/>
          <w:b/>
          <w:sz w:val="20"/>
          <w:szCs w:val="20"/>
        </w:rPr>
        <w:t xml:space="preserve">NBNC, no HBV or HCV infection; NC-HBV, noncirrhotic with HBV infection; NC-HCV, </w:t>
      </w:r>
      <w:r>
        <w:rPr>
          <w:rFonts w:ascii="Times New Roman" w:eastAsia="標楷體" w:hAnsi="Times New Roman" w:cs="Times New Roman"/>
          <w:b/>
          <w:sz w:val="20"/>
          <w:szCs w:val="20"/>
        </w:rPr>
        <w:t>noncirrhotic with HCV infection;</w:t>
      </w:r>
      <w:r w:rsidRPr="006A5307">
        <w:t xml:space="preserve"> </w:t>
      </w:r>
      <w:r w:rsidRPr="006A5307">
        <w:rPr>
          <w:rFonts w:ascii="Times New Roman" w:eastAsia="標楷體" w:hAnsi="Times New Roman" w:cs="Times New Roman"/>
          <w:b/>
          <w:sz w:val="20"/>
          <w:szCs w:val="20"/>
        </w:rPr>
        <w:t>UNL, upper normal limit</w:t>
      </w:r>
    </w:p>
    <w:sectPr w:rsidR="003D01D0" w:rsidRPr="00914867" w:rsidSect="0032765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4888" w:rsidRDefault="00724888" w:rsidP="0030161F">
      <w:r>
        <w:separator/>
      </w:r>
    </w:p>
  </w:endnote>
  <w:endnote w:type="continuationSeparator" w:id="0">
    <w:p w:rsidR="00724888" w:rsidRDefault="00724888" w:rsidP="00301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4888" w:rsidRDefault="00724888" w:rsidP="0030161F">
      <w:r>
        <w:separator/>
      </w:r>
    </w:p>
  </w:footnote>
  <w:footnote w:type="continuationSeparator" w:id="0">
    <w:p w:rsidR="00724888" w:rsidRDefault="00724888" w:rsidP="00301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65F"/>
    <w:rsid w:val="002033A6"/>
    <w:rsid w:val="0030161F"/>
    <w:rsid w:val="0032765F"/>
    <w:rsid w:val="003D01D0"/>
    <w:rsid w:val="0063404D"/>
    <w:rsid w:val="00724888"/>
    <w:rsid w:val="00914867"/>
    <w:rsid w:val="00987F93"/>
    <w:rsid w:val="00AE3F66"/>
    <w:rsid w:val="00AE72B5"/>
    <w:rsid w:val="00CD3FF5"/>
    <w:rsid w:val="00D77679"/>
    <w:rsid w:val="00F7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401C4"/>
  <w15:chartTrackingRefBased/>
  <w15:docId w15:val="{5F04A3D4-8AF4-49B5-8357-B242D10F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765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6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0161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016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0161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6</cp:revision>
  <dcterms:created xsi:type="dcterms:W3CDTF">2019-08-24T07:35:00Z</dcterms:created>
  <dcterms:modified xsi:type="dcterms:W3CDTF">2019-08-24T14:57:00Z</dcterms:modified>
</cp:coreProperties>
</file>